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51" w:type="pct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00"/>
      </w:tblGrid>
      <w:tr w:rsidR="00B211CE" w:rsidRPr="001A73BD" w:rsidTr="00356D24">
        <w:trPr>
          <w:cantSplit/>
          <w:tblHeader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11CE" w:rsidRPr="001A73BD" w:rsidRDefault="00B211CE" w:rsidP="00356D24">
            <w:pPr>
              <w:autoSpaceDE w:val="0"/>
              <w:autoSpaceDN w:val="0"/>
              <w:spacing w:line="480" w:lineRule="auto"/>
              <w:jc w:val="left"/>
              <w:textAlignment w:val="auto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br w:type="page"/>
              <w:t>T</w:t>
            </w:r>
            <w:r>
              <w:rPr>
                <w:b/>
                <w:sz w:val="24"/>
              </w:rPr>
              <w:t>able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 w:rsidR="00356D24">
              <w:rPr>
                <w:rFonts w:hint="eastAsia"/>
                <w:b/>
                <w:bCs/>
                <w:kern w:val="0"/>
                <w:sz w:val="24"/>
              </w:rPr>
              <w:t>S</w:t>
            </w:r>
            <w:r w:rsidR="00B53ADE">
              <w:rPr>
                <w:rFonts w:hint="eastAsia"/>
                <w:b/>
                <w:bCs/>
                <w:kern w:val="0"/>
                <w:sz w:val="24"/>
              </w:rPr>
              <w:t>2</w:t>
            </w:r>
            <w:r>
              <w:rPr>
                <w:b/>
                <w:bCs/>
                <w:kern w:val="0"/>
                <w:sz w:val="24"/>
              </w:rPr>
              <w:t xml:space="preserve">. </w:t>
            </w:r>
            <w:r>
              <w:rPr>
                <w:bCs/>
                <w:kern w:val="0"/>
                <w:sz w:val="24"/>
              </w:rPr>
              <w:t>Pearson coefficients between mixing effect of litter mass loss, N, C release with the dif</w:t>
            </w:r>
            <w:r>
              <w:rPr>
                <w:sz w:val="24"/>
              </w:rPr>
              <w:t>ference in initial single litter N content and C/N ratio. Here we only analyzed the coefficients under the mixture ratio M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 xml:space="preserve"> (2 equally mixed litter) to understand if litter chemistry do explain the mixing effect. </w:t>
            </w:r>
            <w:r>
              <w:rPr>
                <w:bCs/>
                <w:kern w:val="0"/>
                <w:sz w:val="24"/>
              </w:rPr>
              <w:t>The dif</w:t>
            </w:r>
            <w:r>
              <w:rPr>
                <w:sz w:val="24"/>
              </w:rPr>
              <w:t>ference in their initial N content and C/N ratio equals litter N content of species-A minus species-B divided by species A.</w:t>
            </w:r>
          </w:p>
          <w:tbl>
            <w:tblPr>
              <w:tblW w:w="5000" w:type="pct"/>
              <w:tblBorders>
                <w:top w:val="single" w:sz="8" w:space="0" w:color="000000"/>
                <w:bottom w:val="single" w:sz="8" w:space="0" w:color="000000"/>
              </w:tblBorders>
              <w:tblLook w:val="00A0" w:firstRow="1" w:lastRow="0" w:firstColumn="1" w:lastColumn="0" w:noHBand="0" w:noVBand="0"/>
            </w:tblPr>
            <w:tblGrid>
              <w:gridCol w:w="2114"/>
              <w:gridCol w:w="859"/>
              <w:gridCol w:w="285"/>
              <w:gridCol w:w="925"/>
              <w:gridCol w:w="288"/>
              <w:gridCol w:w="1111"/>
              <w:gridCol w:w="344"/>
              <w:gridCol w:w="1114"/>
              <w:gridCol w:w="85"/>
              <w:gridCol w:w="1142"/>
              <w:gridCol w:w="141"/>
              <w:gridCol w:w="1128"/>
              <w:gridCol w:w="344"/>
              <w:gridCol w:w="1385"/>
              <w:gridCol w:w="59"/>
              <w:gridCol w:w="1351"/>
              <w:gridCol w:w="195"/>
              <w:gridCol w:w="1100"/>
              <w:gridCol w:w="130"/>
            </w:tblGrid>
            <w:tr w:rsidR="00B211CE" w:rsidRPr="001A73BD" w:rsidTr="00356D24">
              <w:tc>
                <w:tcPr>
                  <w:tcW w:w="750" w:type="pct"/>
                  <w:vMerge w:val="restart"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b/>
                      <w:bCs/>
                      <w:color w:val="000000"/>
                      <w:szCs w:val="21"/>
                    </w:rPr>
                  </w:pPr>
                </w:p>
              </w:tc>
              <w:tc>
                <w:tcPr>
                  <w:tcW w:w="1230" w:type="pct"/>
                  <w:gridSpan w:val="5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b/>
                      <w:bCs/>
                      <w:color w:val="000000"/>
                    </w:rPr>
                  </w:pPr>
                  <w:r w:rsidRPr="004F1F57">
                    <w:rPr>
                      <w:b/>
                      <w:bCs/>
                      <w:color w:val="000000"/>
                    </w:rPr>
                    <w:t>Mixing effect on litter mass loss</w:t>
                  </w:r>
                </w:p>
              </w:tc>
              <w:tc>
                <w:tcPr>
                  <w:tcW w:w="122" w:type="pct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279" w:type="pct"/>
                  <w:gridSpan w:val="5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b/>
                      <w:bCs/>
                      <w:color w:val="000000"/>
                    </w:rPr>
                  </w:pPr>
                  <w:r w:rsidRPr="004F1F57">
                    <w:rPr>
                      <w:b/>
                      <w:bCs/>
                      <w:color w:val="000000"/>
                    </w:rPr>
                    <w:t>Mixing effect on litter N release</w:t>
                  </w:r>
                </w:p>
              </w:tc>
              <w:tc>
                <w:tcPr>
                  <w:tcW w:w="122" w:type="pct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97" w:type="pct"/>
                  <w:gridSpan w:val="6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left"/>
                    <w:rPr>
                      <w:b/>
                      <w:bCs/>
                      <w:color w:val="000000"/>
                    </w:rPr>
                  </w:pPr>
                  <w:r w:rsidRPr="004F1F57">
                    <w:rPr>
                      <w:b/>
                      <w:bCs/>
                      <w:color w:val="000000"/>
                    </w:rPr>
                    <w:t>Mixing effect on litter C release</w:t>
                  </w:r>
                </w:p>
              </w:tc>
            </w:tr>
            <w:tr w:rsidR="00B211CE" w:rsidRPr="001A73BD" w:rsidTr="00356D24">
              <w:trPr>
                <w:trHeight w:val="183"/>
              </w:trPr>
              <w:tc>
                <w:tcPr>
                  <w:tcW w:w="750" w:type="pct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b/>
                      <w:bCs/>
                      <w:color w:val="000000"/>
                      <w:szCs w:val="21"/>
                    </w:rPr>
                  </w:pPr>
                </w:p>
              </w:tc>
              <w:tc>
                <w:tcPr>
                  <w:tcW w:w="30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b/>
                      <w:color w:val="000000"/>
                    </w:rPr>
                  </w:pPr>
                  <w:r w:rsidRPr="004F1F57">
                    <w:rPr>
                      <w:b/>
                      <w:color w:val="000000"/>
                    </w:rPr>
                    <w:t>60 d</w:t>
                  </w:r>
                </w:p>
              </w:tc>
              <w:tc>
                <w:tcPr>
                  <w:tcW w:w="429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b/>
                      <w:color w:val="000000"/>
                    </w:rPr>
                  </w:pPr>
                  <w:r w:rsidRPr="004F1F57">
                    <w:rPr>
                      <w:b/>
                      <w:color w:val="000000"/>
                    </w:rPr>
                    <w:t>128 d</w:t>
                  </w:r>
                </w:p>
              </w:tc>
              <w:tc>
                <w:tcPr>
                  <w:tcW w:w="496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b/>
                      <w:color w:val="000000"/>
                    </w:rPr>
                  </w:pPr>
                  <w:r w:rsidRPr="004F1F57">
                    <w:rPr>
                      <w:b/>
                      <w:color w:val="000000"/>
                    </w:rPr>
                    <w:t>180 d</w:t>
                  </w:r>
                </w:p>
              </w:tc>
              <w:tc>
                <w:tcPr>
                  <w:tcW w:w="122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b/>
                      <w:color w:val="000000"/>
                    </w:rPr>
                  </w:pPr>
                </w:p>
              </w:tc>
              <w:tc>
                <w:tcPr>
                  <w:tcW w:w="425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b/>
                      <w:color w:val="000000"/>
                    </w:rPr>
                  </w:pPr>
                  <w:r w:rsidRPr="004F1F57">
                    <w:rPr>
                      <w:b/>
                      <w:color w:val="000000"/>
                    </w:rPr>
                    <w:t>60 d</w:t>
                  </w:r>
                </w:p>
              </w:tc>
              <w:tc>
                <w:tcPr>
                  <w:tcW w:w="455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b/>
                      <w:color w:val="000000"/>
                    </w:rPr>
                  </w:pPr>
                  <w:r w:rsidRPr="004F1F57">
                    <w:rPr>
                      <w:b/>
                      <w:color w:val="000000"/>
                    </w:rPr>
                    <w:t>128 d</w:t>
                  </w:r>
                </w:p>
              </w:tc>
              <w:tc>
                <w:tcPr>
                  <w:tcW w:w="400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b/>
                      <w:color w:val="000000"/>
                    </w:rPr>
                  </w:pPr>
                  <w:r w:rsidRPr="004F1F57">
                    <w:rPr>
                      <w:b/>
                      <w:color w:val="000000"/>
                    </w:rPr>
                    <w:t>180 d</w:t>
                  </w:r>
                </w:p>
              </w:tc>
              <w:tc>
                <w:tcPr>
                  <w:tcW w:w="122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b/>
                      <w:color w:val="000000"/>
                    </w:rPr>
                  </w:pPr>
                </w:p>
              </w:tc>
              <w:tc>
                <w:tcPr>
                  <w:tcW w:w="49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b/>
                      <w:color w:val="000000"/>
                    </w:rPr>
                  </w:pPr>
                  <w:r w:rsidRPr="004F1F57">
                    <w:rPr>
                      <w:b/>
                      <w:color w:val="000000"/>
                    </w:rPr>
                    <w:t>60 d</w:t>
                  </w:r>
                </w:p>
              </w:tc>
              <w:tc>
                <w:tcPr>
                  <w:tcW w:w="569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b/>
                      <w:color w:val="000000"/>
                    </w:rPr>
                  </w:pPr>
                  <w:r w:rsidRPr="004F1F57">
                    <w:rPr>
                      <w:b/>
                      <w:color w:val="000000"/>
                    </w:rPr>
                    <w:t>128 d</w:t>
                  </w:r>
                </w:p>
              </w:tc>
              <w:tc>
                <w:tcPr>
                  <w:tcW w:w="43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b/>
                      <w:color w:val="000000"/>
                    </w:rPr>
                  </w:pPr>
                  <w:r w:rsidRPr="004F1F57">
                    <w:rPr>
                      <w:b/>
                      <w:color w:val="000000"/>
                    </w:rPr>
                    <w:t>180 d</w:t>
                  </w:r>
                </w:p>
              </w:tc>
            </w:tr>
            <w:tr w:rsidR="00B211CE" w:rsidRPr="001A73BD" w:rsidTr="00356D24">
              <w:trPr>
                <w:gridAfter w:val="1"/>
                <w:wAfter w:w="130" w:type="dxa"/>
                <w:trHeight w:val="360"/>
              </w:trPr>
              <w:tc>
                <w:tcPr>
                  <w:tcW w:w="750" w:type="pct"/>
                  <w:tcBorders>
                    <w:top w:val="single" w:sz="4" w:space="0" w:color="auto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ind w:leftChars="18" w:left="38" w:rightChars="-18" w:right="-38" w:firstLineChars="41" w:firstLine="86"/>
                    <w:jc w:val="center"/>
                    <w:rPr>
                      <w:b/>
                      <w:bCs/>
                      <w:iCs/>
                      <w:color w:val="000000"/>
                      <w:szCs w:val="21"/>
                    </w:rPr>
                  </w:pPr>
                  <w:r w:rsidRPr="004F1F57">
                    <w:rPr>
                      <w:b/>
                      <w:bCs/>
                      <w:iCs/>
                      <w:color w:val="000000"/>
                      <w:szCs w:val="21"/>
                    </w:rPr>
                    <w:t>N difference</w:t>
                  </w:r>
                </w:p>
              </w:tc>
              <w:tc>
                <w:tcPr>
                  <w:tcW w:w="406" w:type="pct"/>
                  <w:gridSpan w:val="2"/>
                  <w:tcBorders>
                    <w:top w:val="single" w:sz="4" w:space="0" w:color="auto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rFonts w:eastAsia="MingLiU"/>
                      <w:color w:val="000000"/>
                      <w:szCs w:val="21"/>
                    </w:rPr>
                    <w:t>-</w:t>
                  </w: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314</w:t>
                  </w:r>
                </w:p>
              </w:tc>
              <w:tc>
                <w:tcPr>
                  <w:tcW w:w="430" w:type="pct"/>
                  <w:gridSpan w:val="2"/>
                  <w:tcBorders>
                    <w:top w:val="single" w:sz="4" w:space="0" w:color="auto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rFonts w:eastAsia="MingLiU"/>
                      <w:color w:val="000000"/>
                      <w:szCs w:val="21"/>
                    </w:rPr>
                    <w:t>-</w:t>
                  </w: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137</w:t>
                  </w:r>
                </w:p>
              </w:tc>
              <w:tc>
                <w:tcPr>
                  <w:tcW w:w="394" w:type="pct"/>
                  <w:tcBorders>
                    <w:top w:val="single" w:sz="4" w:space="0" w:color="auto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rFonts w:eastAsia="MingLiU"/>
                      <w:color w:val="000000"/>
                      <w:szCs w:val="21"/>
                    </w:rPr>
                    <w:t>-</w:t>
                  </w: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284</w:t>
                  </w:r>
                </w:p>
              </w:tc>
              <w:tc>
                <w:tcPr>
                  <w:tcW w:w="122" w:type="pct"/>
                  <w:tcBorders>
                    <w:top w:val="single" w:sz="4" w:space="0" w:color="auto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bCs/>
                      <w:szCs w:val="21"/>
                    </w:rPr>
                  </w:pPr>
                </w:p>
              </w:tc>
              <w:tc>
                <w:tcPr>
                  <w:tcW w:w="395" w:type="pct"/>
                  <w:tcBorders>
                    <w:top w:val="single" w:sz="4" w:space="0" w:color="auto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090</w:t>
                  </w:r>
                </w:p>
              </w:tc>
              <w:tc>
                <w:tcPr>
                  <w:tcW w:w="435" w:type="pct"/>
                  <w:gridSpan w:val="2"/>
                  <w:tcBorders>
                    <w:top w:val="single" w:sz="4" w:space="0" w:color="auto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rFonts w:eastAsia="MingLiU"/>
                      <w:color w:val="000000"/>
                      <w:szCs w:val="21"/>
                    </w:rPr>
                    <w:t>-</w:t>
                  </w: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643</w:t>
                  </w:r>
                </w:p>
              </w:tc>
              <w:tc>
                <w:tcPr>
                  <w:tcW w:w="450" w:type="pct"/>
                  <w:gridSpan w:val="2"/>
                  <w:tcBorders>
                    <w:top w:val="single" w:sz="4" w:space="0" w:color="auto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rFonts w:eastAsia="MingLiU"/>
                      <w:color w:val="000000"/>
                      <w:szCs w:val="21"/>
                    </w:rPr>
                    <w:t>-</w:t>
                  </w: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359</w:t>
                  </w:r>
                </w:p>
              </w:tc>
              <w:tc>
                <w:tcPr>
                  <w:tcW w:w="122" w:type="pct"/>
                  <w:tcBorders>
                    <w:top w:val="single" w:sz="4" w:space="0" w:color="auto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bCs/>
                      <w:szCs w:val="21"/>
                    </w:rPr>
                  </w:pPr>
                </w:p>
              </w:tc>
              <w:tc>
                <w:tcPr>
                  <w:tcW w:w="512" w:type="pct"/>
                  <w:gridSpan w:val="2"/>
                  <w:tcBorders>
                    <w:top w:val="single" w:sz="4" w:space="0" w:color="auto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-0.410</w:t>
                  </w:r>
                </w:p>
              </w:tc>
              <w:tc>
                <w:tcPr>
                  <w:tcW w:w="479" w:type="pct"/>
                  <w:tcBorders>
                    <w:top w:val="single" w:sz="4" w:space="0" w:color="auto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-0.501</w:t>
                  </w:r>
                </w:p>
              </w:tc>
              <w:tc>
                <w:tcPr>
                  <w:tcW w:w="459" w:type="pct"/>
                  <w:gridSpan w:val="2"/>
                  <w:tcBorders>
                    <w:top w:val="single" w:sz="4" w:space="0" w:color="auto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-0.130</w:t>
                  </w:r>
                </w:p>
              </w:tc>
            </w:tr>
            <w:tr w:rsidR="00B211CE" w:rsidRPr="001A73BD" w:rsidTr="00356D24">
              <w:trPr>
                <w:gridAfter w:val="1"/>
                <w:wAfter w:w="130" w:type="dxa"/>
                <w:trHeight w:val="360"/>
              </w:trPr>
              <w:tc>
                <w:tcPr>
                  <w:tcW w:w="750" w:type="pct"/>
                  <w:tcBorders>
                    <w:left w:val="nil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ind w:leftChars="18" w:left="38" w:rightChars="-18" w:right="-38" w:firstLineChars="41" w:firstLine="86"/>
                    <w:jc w:val="center"/>
                    <w:rPr>
                      <w:b/>
                      <w:bCs/>
                      <w:iCs/>
                      <w:color w:val="000000"/>
                      <w:szCs w:val="21"/>
                    </w:rPr>
                  </w:pPr>
                  <w:r w:rsidRPr="004F1F57">
                    <w:rPr>
                      <w:b/>
                      <w:bCs/>
                      <w:i/>
                      <w:iCs/>
                      <w:color w:val="000000"/>
                      <w:szCs w:val="21"/>
                    </w:rPr>
                    <w:t>P</w:t>
                  </w:r>
                  <w:r w:rsidRPr="004F1F57">
                    <w:rPr>
                      <w:b/>
                      <w:bCs/>
                      <w:iCs/>
                      <w:color w:val="000000"/>
                      <w:szCs w:val="21"/>
                    </w:rPr>
                    <w:t xml:space="preserve"> value</w:t>
                  </w:r>
                </w:p>
              </w:tc>
              <w:tc>
                <w:tcPr>
                  <w:tcW w:w="406" w:type="pct"/>
                  <w:gridSpan w:val="2"/>
                  <w:tcBorders>
                    <w:left w:val="nil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493</w:t>
                  </w:r>
                </w:p>
              </w:tc>
              <w:tc>
                <w:tcPr>
                  <w:tcW w:w="430" w:type="pct"/>
                  <w:gridSpan w:val="2"/>
                  <w:tcBorders>
                    <w:left w:val="nil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769</w:t>
                  </w:r>
                </w:p>
              </w:tc>
              <w:tc>
                <w:tcPr>
                  <w:tcW w:w="394" w:type="pct"/>
                  <w:tcBorders>
                    <w:left w:val="nil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537</w:t>
                  </w:r>
                </w:p>
              </w:tc>
              <w:tc>
                <w:tcPr>
                  <w:tcW w:w="122" w:type="pct"/>
                  <w:tcBorders>
                    <w:left w:val="nil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bCs/>
                      <w:szCs w:val="21"/>
                    </w:rPr>
                  </w:pPr>
                </w:p>
              </w:tc>
              <w:tc>
                <w:tcPr>
                  <w:tcW w:w="395" w:type="pct"/>
                  <w:tcBorders>
                    <w:left w:val="nil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847</w:t>
                  </w:r>
                </w:p>
              </w:tc>
              <w:tc>
                <w:tcPr>
                  <w:tcW w:w="435" w:type="pct"/>
                  <w:gridSpan w:val="2"/>
                  <w:tcBorders>
                    <w:left w:val="nil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119</w:t>
                  </w:r>
                </w:p>
              </w:tc>
              <w:tc>
                <w:tcPr>
                  <w:tcW w:w="450" w:type="pct"/>
                  <w:gridSpan w:val="2"/>
                  <w:tcBorders>
                    <w:left w:val="nil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429</w:t>
                  </w:r>
                </w:p>
              </w:tc>
              <w:tc>
                <w:tcPr>
                  <w:tcW w:w="122" w:type="pct"/>
                  <w:tcBorders>
                    <w:left w:val="nil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bCs/>
                      <w:szCs w:val="21"/>
                    </w:rPr>
                  </w:pPr>
                </w:p>
              </w:tc>
              <w:tc>
                <w:tcPr>
                  <w:tcW w:w="512" w:type="pct"/>
                  <w:gridSpan w:val="2"/>
                  <w:tcBorders>
                    <w:left w:val="nil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.361</w:t>
                  </w:r>
                </w:p>
              </w:tc>
              <w:tc>
                <w:tcPr>
                  <w:tcW w:w="479" w:type="pct"/>
                  <w:tcBorders>
                    <w:left w:val="nil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.252</w:t>
                  </w:r>
                </w:p>
              </w:tc>
              <w:tc>
                <w:tcPr>
                  <w:tcW w:w="459" w:type="pct"/>
                  <w:gridSpan w:val="2"/>
                  <w:tcBorders>
                    <w:left w:val="nil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.781</w:t>
                  </w:r>
                </w:p>
              </w:tc>
            </w:tr>
            <w:tr w:rsidR="00B211CE" w:rsidRPr="001A73BD" w:rsidTr="00356D24">
              <w:trPr>
                <w:trHeight w:val="360"/>
              </w:trPr>
              <w:tc>
                <w:tcPr>
                  <w:tcW w:w="750" w:type="pct"/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ind w:leftChars="18" w:left="38" w:rightChars="-18" w:right="-38" w:firstLineChars="41" w:firstLine="86"/>
                    <w:jc w:val="center"/>
                    <w:rPr>
                      <w:b/>
                      <w:bCs/>
                      <w:iCs/>
                      <w:color w:val="000000"/>
                      <w:szCs w:val="21"/>
                    </w:rPr>
                  </w:pPr>
                  <w:r w:rsidRPr="004F1F57">
                    <w:rPr>
                      <w:b/>
                      <w:bCs/>
                      <w:iCs/>
                      <w:color w:val="000000"/>
                      <w:szCs w:val="21"/>
                    </w:rPr>
                    <w:t>C/N difference</w:t>
                  </w:r>
                </w:p>
              </w:tc>
              <w:tc>
                <w:tcPr>
                  <w:tcW w:w="406" w:type="pct"/>
                  <w:gridSpan w:val="2"/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rFonts w:eastAsia="MingLiU"/>
                      <w:color w:val="000000"/>
                      <w:szCs w:val="21"/>
                    </w:rPr>
                    <w:t>-</w:t>
                  </w: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105</w:t>
                  </w:r>
                </w:p>
              </w:tc>
              <w:tc>
                <w:tcPr>
                  <w:tcW w:w="430" w:type="pct"/>
                  <w:gridSpan w:val="2"/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rFonts w:eastAsia="MingLiU"/>
                      <w:color w:val="000000"/>
                      <w:szCs w:val="21"/>
                    </w:rPr>
                    <w:t>-</w:t>
                  </w: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223</w:t>
                  </w:r>
                </w:p>
              </w:tc>
              <w:tc>
                <w:tcPr>
                  <w:tcW w:w="394" w:type="pct"/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rFonts w:eastAsia="MingLiU"/>
                      <w:color w:val="000000"/>
                      <w:szCs w:val="21"/>
                    </w:rPr>
                    <w:t>-</w:t>
                  </w: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315</w:t>
                  </w:r>
                </w:p>
              </w:tc>
              <w:tc>
                <w:tcPr>
                  <w:tcW w:w="122" w:type="pct"/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bCs/>
                      <w:color w:val="000000"/>
                      <w:szCs w:val="21"/>
                    </w:rPr>
                  </w:pPr>
                </w:p>
              </w:tc>
              <w:tc>
                <w:tcPr>
                  <w:tcW w:w="395" w:type="pct"/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167</w:t>
                  </w:r>
                </w:p>
              </w:tc>
              <w:tc>
                <w:tcPr>
                  <w:tcW w:w="435" w:type="pct"/>
                  <w:gridSpan w:val="2"/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rFonts w:eastAsia="MingLiU"/>
                      <w:color w:val="000000"/>
                      <w:szCs w:val="21"/>
                    </w:rPr>
                    <w:t>-</w:t>
                  </w: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597</w:t>
                  </w:r>
                </w:p>
              </w:tc>
              <w:tc>
                <w:tcPr>
                  <w:tcW w:w="450" w:type="pct"/>
                  <w:gridSpan w:val="2"/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rFonts w:eastAsia="MingLiU"/>
                      <w:color w:val="000000"/>
                      <w:szCs w:val="21"/>
                    </w:rPr>
                    <w:t>-</w:t>
                  </w: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338</w:t>
                  </w:r>
                </w:p>
              </w:tc>
              <w:tc>
                <w:tcPr>
                  <w:tcW w:w="122" w:type="pct"/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bCs/>
                      <w:color w:val="000000"/>
                      <w:szCs w:val="21"/>
                    </w:rPr>
                  </w:pPr>
                </w:p>
              </w:tc>
              <w:tc>
                <w:tcPr>
                  <w:tcW w:w="512" w:type="pct"/>
                  <w:gridSpan w:val="2"/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-0.267</w:t>
                  </w:r>
                </w:p>
              </w:tc>
              <w:tc>
                <w:tcPr>
                  <w:tcW w:w="479" w:type="pct"/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-0.494</w:t>
                  </w:r>
                </w:p>
              </w:tc>
              <w:tc>
                <w:tcPr>
                  <w:tcW w:w="506" w:type="pct"/>
                  <w:gridSpan w:val="3"/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-0.118</w:t>
                  </w:r>
                </w:p>
              </w:tc>
            </w:tr>
            <w:tr w:rsidR="00B211CE" w:rsidRPr="001A73BD" w:rsidTr="00356D24">
              <w:trPr>
                <w:trHeight w:val="360"/>
              </w:trPr>
              <w:tc>
                <w:tcPr>
                  <w:tcW w:w="750" w:type="pct"/>
                  <w:tcBorders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ind w:leftChars="18" w:left="38" w:rightChars="-18" w:right="-38" w:firstLineChars="41" w:firstLine="86"/>
                    <w:jc w:val="center"/>
                    <w:rPr>
                      <w:b/>
                      <w:bCs/>
                      <w:iCs/>
                      <w:color w:val="000000"/>
                      <w:szCs w:val="21"/>
                    </w:rPr>
                  </w:pPr>
                  <w:r w:rsidRPr="004F1F57">
                    <w:rPr>
                      <w:b/>
                      <w:bCs/>
                      <w:i/>
                      <w:iCs/>
                      <w:color w:val="000000"/>
                      <w:szCs w:val="21"/>
                    </w:rPr>
                    <w:t>P</w:t>
                  </w:r>
                  <w:r w:rsidRPr="004F1F57">
                    <w:rPr>
                      <w:b/>
                      <w:bCs/>
                      <w:iCs/>
                      <w:color w:val="000000"/>
                      <w:szCs w:val="21"/>
                    </w:rPr>
                    <w:t xml:space="preserve"> value</w:t>
                  </w:r>
                </w:p>
              </w:tc>
              <w:tc>
                <w:tcPr>
                  <w:tcW w:w="406" w:type="pct"/>
                  <w:gridSpan w:val="2"/>
                  <w:tcBorders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822</w:t>
                  </w:r>
                </w:p>
              </w:tc>
              <w:tc>
                <w:tcPr>
                  <w:tcW w:w="430" w:type="pct"/>
                  <w:gridSpan w:val="2"/>
                  <w:tcBorders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630</w:t>
                  </w:r>
                </w:p>
              </w:tc>
              <w:tc>
                <w:tcPr>
                  <w:tcW w:w="394" w:type="pct"/>
                  <w:tcBorders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492</w:t>
                  </w:r>
                </w:p>
              </w:tc>
              <w:tc>
                <w:tcPr>
                  <w:tcW w:w="122" w:type="pct"/>
                  <w:tcBorders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bCs/>
                      <w:color w:val="000000"/>
                      <w:szCs w:val="21"/>
                    </w:rPr>
                  </w:pPr>
                </w:p>
              </w:tc>
              <w:tc>
                <w:tcPr>
                  <w:tcW w:w="395" w:type="pct"/>
                  <w:tcBorders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721</w:t>
                  </w:r>
                </w:p>
              </w:tc>
              <w:tc>
                <w:tcPr>
                  <w:tcW w:w="435" w:type="pct"/>
                  <w:gridSpan w:val="2"/>
                  <w:tcBorders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157</w:t>
                  </w:r>
                </w:p>
              </w:tc>
              <w:tc>
                <w:tcPr>
                  <w:tcW w:w="450" w:type="pct"/>
                  <w:gridSpan w:val="2"/>
                  <w:tcBorders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rFonts w:eastAsia="MingLiU"/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</w:t>
                  </w:r>
                  <w:r w:rsidRPr="004F1F57">
                    <w:rPr>
                      <w:rFonts w:eastAsia="MingLiU"/>
                      <w:color w:val="000000"/>
                      <w:szCs w:val="21"/>
                    </w:rPr>
                    <w:t>.458</w:t>
                  </w:r>
                </w:p>
              </w:tc>
              <w:tc>
                <w:tcPr>
                  <w:tcW w:w="122" w:type="pct"/>
                  <w:tcBorders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widowControl/>
                    <w:adjustRightInd/>
                    <w:spacing w:line="480" w:lineRule="auto"/>
                    <w:jc w:val="center"/>
                    <w:textAlignment w:val="auto"/>
                    <w:rPr>
                      <w:bCs/>
                      <w:color w:val="000000"/>
                      <w:szCs w:val="21"/>
                    </w:rPr>
                  </w:pPr>
                </w:p>
              </w:tc>
              <w:tc>
                <w:tcPr>
                  <w:tcW w:w="512" w:type="pct"/>
                  <w:gridSpan w:val="2"/>
                  <w:tcBorders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.562</w:t>
                  </w:r>
                </w:p>
              </w:tc>
              <w:tc>
                <w:tcPr>
                  <w:tcW w:w="479" w:type="pct"/>
                  <w:tcBorders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.260</w:t>
                  </w:r>
                </w:p>
              </w:tc>
              <w:tc>
                <w:tcPr>
                  <w:tcW w:w="506" w:type="pct"/>
                  <w:gridSpan w:val="3"/>
                  <w:tcBorders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B211CE" w:rsidRPr="004F1F57" w:rsidRDefault="00B211CE" w:rsidP="00356D24">
                  <w:pPr>
                    <w:spacing w:line="480" w:lineRule="auto"/>
                    <w:jc w:val="center"/>
                    <w:rPr>
                      <w:color w:val="000000"/>
                      <w:szCs w:val="21"/>
                    </w:rPr>
                  </w:pPr>
                  <w:r w:rsidRPr="004F1F57">
                    <w:rPr>
                      <w:color w:val="000000"/>
                      <w:szCs w:val="21"/>
                    </w:rPr>
                    <w:t>0.802</w:t>
                  </w:r>
                </w:p>
              </w:tc>
            </w:tr>
          </w:tbl>
          <w:p w:rsidR="00B211CE" w:rsidRPr="001A73BD" w:rsidRDefault="00B211CE" w:rsidP="00356D24">
            <w:pPr>
              <w:autoSpaceDE w:val="0"/>
              <w:autoSpaceDN w:val="0"/>
              <w:spacing w:line="480" w:lineRule="auto"/>
              <w:jc w:val="left"/>
              <w:textAlignment w:val="auto"/>
            </w:pPr>
          </w:p>
        </w:tc>
      </w:tr>
    </w:tbl>
    <w:p w:rsidR="00B211CE" w:rsidRPr="001A73BD" w:rsidRDefault="00B211CE" w:rsidP="00B211CE">
      <w:pPr>
        <w:widowControl/>
        <w:adjustRightInd/>
        <w:spacing w:line="240" w:lineRule="auto"/>
        <w:jc w:val="left"/>
        <w:textAlignment w:val="auto"/>
      </w:pPr>
      <w:bookmarkStart w:id="0" w:name="_GoBack"/>
      <w:bookmarkEnd w:id="0"/>
    </w:p>
    <w:sectPr w:rsidR="00B211CE" w:rsidRPr="001A73BD" w:rsidSect="003702A3">
      <w:footerReference w:type="default" r:id="rId7"/>
      <w:pgSz w:w="16838" w:h="11906" w:orient="landscape"/>
      <w:pgMar w:top="1797" w:right="1440" w:bottom="1797" w:left="144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C02" w:rsidRDefault="00B67C02" w:rsidP="005308D4">
      <w:pPr>
        <w:spacing w:line="240" w:lineRule="auto"/>
      </w:pPr>
      <w:r>
        <w:separator/>
      </w:r>
    </w:p>
  </w:endnote>
  <w:endnote w:type="continuationSeparator" w:id="0">
    <w:p w:rsidR="00B67C02" w:rsidRDefault="00B67C02" w:rsidP="005308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732" w:rsidRDefault="005A7732">
    <w:pPr>
      <w:pStyle w:val="a5"/>
      <w:jc w:val="center"/>
    </w:pPr>
  </w:p>
  <w:p w:rsidR="005A7732" w:rsidRDefault="005A773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C02" w:rsidRDefault="00B67C02" w:rsidP="005308D4">
      <w:pPr>
        <w:spacing w:line="240" w:lineRule="auto"/>
      </w:pPr>
      <w:r>
        <w:separator/>
      </w:r>
    </w:p>
  </w:footnote>
  <w:footnote w:type="continuationSeparator" w:id="0">
    <w:p w:rsidR="00B67C02" w:rsidRDefault="00B67C02" w:rsidP="005308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f02wfd6pwws1e9rvl5asxf9sew5ewt02s9&quot;&gt;Invasion Litter&lt;record-ids&gt;&lt;item&gt;236&lt;/item&gt;&lt;/record-ids&gt;&lt;/item&gt;&lt;/Libraries&gt;"/>
  </w:docVars>
  <w:rsids>
    <w:rsidRoot w:val="005005C6"/>
    <w:rsid w:val="00051F21"/>
    <w:rsid w:val="000738B0"/>
    <w:rsid w:val="00081FCC"/>
    <w:rsid w:val="00085C1B"/>
    <w:rsid w:val="00087ADC"/>
    <w:rsid w:val="000904B8"/>
    <w:rsid w:val="00093653"/>
    <w:rsid w:val="000A01EC"/>
    <w:rsid w:val="000D0706"/>
    <w:rsid w:val="000D0F7F"/>
    <w:rsid w:val="000D723A"/>
    <w:rsid w:val="000E023F"/>
    <w:rsid w:val="000E7599"/>
    <w:rsid w:val="000F2F96"/>
    <w:rsid w:val="00103F00"/>
    <w:rsid w:val="001100EA"/>
    <w:rsid w:val="0011405F"/>
    <w:rsid w:val="001426EB"/>
    <w:rsid w:val="00144085"/>
    <w:rsid w:val="0016243D"/>
    <w:rsid w:val="001643AD"/>
    <w:rsid w:val="00167BA0"/>
    <w:rsid w:val="00177429"/>
    <w:rsid w:val="001B5A4E"/>
    <w:rsid w:val="001E49AD"/>
    <w:rsid w:val="00211CAF"/>
    <w:rsid w:val="00220CF0"/>
    <w:rsid w:val="002461AF"/>
    <w:rsid w:val="00272313"/>
    <w:rsid w:val="002766A4"/>
    <w:rsid w:val="002926CF"/>
    <w:rsid w:val="002955C5"/>
    <w:rsid w:val="002A21AD"/>
    <w:rsid w:val="002A63D8"/>
    <w:rsid w:val="002B3C1D"/>
    <w:rsid w:val="002C5455"/>
    <w:rsid w:val="002D60E2"/>
    <w:rsid w:val="002D62BC"/>
    <w:rsid w:val="002D74A7"/>
    <w:rsid w:val="002E525F"/>
    <w:rsid w:val="002F06FE"/>
    <w:rsid w:val="002F1AA9"/>
    <w:rsid w:val="002F4B47"/>
    <w:rsid w:val="00325DB5"/>
    <w:rsid w:val="00326349"/>
    <w:rsid w:val="00334EC7"/>
    <w:rsid w:val="00352C50"/>
    <w:rsid w:val="00356D24"/>
    <w:rsid w:val="00356E9C"/>
    <w:rsid w:val="003604A0"/>
    <w:rsid w:val="00365F63"/>
    <w:rsid w:val="003702A3"/>
    <w:rsid w:val="00377EC1"/>
    <w:rsid w:val="00397637"/>
    <w:rsid w:val="003B15A8"/>
    <w:rsid w:val="003B7166"/>
    <w:rsid w:val="003C4BC7"/>
    <w:rsid w:val="003D113F"/>
    <w:rsid w:val="003D34C3"/>
    <w:rsid w:val="003D5448"/>
    <w:rsid w:val="003E6AC6"/>
    <w:rsid w:val="003E6D09"/>
    <w:rsid w:val="00420B4E"/>
    <w:rsid w:val="004308D9"/>
    <w:rsid w:val="00430A4E"/>
    <w:rsid w:val="00440D8E"/>
    <w:rsid w:val="0045080E"/>
    <w:rsid w:val="004523EA"/>
    <w:rsid w:val="00457695"/>
    <w:rsid w:val="004730BF"/>
    <w:rsid w:val="004733A0"/>
    <w:rsid w:val="00483BE6"/>
    <w:rsid w:val="0048740F"/>
    <w:rsid w:val="00496709"/>
    <w:rsid w:val="004B0A19"/>
    <w:rsid w:val="004B7BFB"/>
    <w:rsid w:val="004D587A"/>
    <w:rsid w:val="004E0128"/>
    <w:rsid w:val="004E73F8"/>
    <w:rsid w:val="005005C6"/>
    <w:rsid w:val="0050569C"/>
    <w:rsid w:val="00523429"/>
    <w:rsid w:val="005308D4"/>
    <w:rsid w:val="0056233D"/>
    <w:rsid w:val="0057472A"/>
    <w:rsid w:val="00580253"/>
    <w:rsid w:val="005A4E2A"/>
    <w:rsid w:val="005A7732"/>
    <w:rsid w:val="005B0625"/>
    <w:rsid w:val="005B0E77"/>
    <w:rsid w:val="005D0DE2"/>
    <w:rsid w:val="005D229D"/>
    <w:rsid w:val="005E0AB3"/>
    <w:rsid w:val="005E6BE9"/>
    <w:rsid w:val="00612AAE"/>
    <w:rsid w:val="00636C9A"/>
    <w:rsid w:val="00642C7F"/>
    <w:rsid w:val="00643F5F"/>
    <w:rsid w:val="00647142"/>
    <w:rsid w:val="006550EF"/>
    <w:rsid w:val="00670F20"/>
    <w:rsid w:val="00695987"/>
    <w:rsid w:val="006C03B7"/>
    <w:rsid w:val="006D0287"/>
    <w:rsid w:val="006E63BB"/>
    <w:rsid w:val="006F128F"/>
    <w:rsid w:val="007233F4"/>
    <w:rsid w:val="00725E21"/>
    <w:rsid w:val="0074049D"/>
    <w:rsid w:val="0074127D"/>
    <w:rsid w:val="00750CC8"/>
    <w:rsid w:val="0075458C"/>
    <w:rsid w:val="00754996"/>
    <w:rsid w:val="007807F8"/>
    <w:rsid w:val="0079181D"/>
    <w:rsid w:val="007A4858"/>
    <w:rsid w:val="007C31F3"/>
    <w:rsid w:val="007C55E1"/>
    <w:rsid w:val="007D462D"/>
    <w:rsid w:val="007E0C11"/>
    <w:rsid w:val="007E261C"/>
    <w:rsid w:val="007E6B8C"/>
    <w:rsid w:val="0080031B"/>
    <w:rsid w:val="00823438"/>
    <w:rsid w:val="008242DB"/>
    <w:rsid w:val="00842611"/>
    <w:rsid w:val="00842BA1"/>
    <w:rsid w:val="00842E4C"/>
    <w:rsid w:val="008504E5"/>
    <w:rsid w:val="00850AA7"/>
    <w:rsid w:val="00857948"/>
    <w:rsid w:val="00866827"/>
    <w:rsid w:val="008805F1"/>
    <w:rsid w:val="00880605"/>
    <w:rsid w:val="008823E2"/>
    <w:rsid w:val="0089496B"/>
    <w:rsid w:val="008C7F8E"/>
    <w:rsid w:val="008D6B3A"/>
    <w:rsid w:val="00901715"/>
    <w:rsid w:val="00922A98"/>
    <w:rsid w:val="00936640"/>
    <w:rsid w:val="00937AB0"/>
    <w:rsid w:val="009436F3"/>
    <w:rsid w:val="0096520A"/>
    <w:rsid w:val="00965A35"/>
    <w:rsid w:val="0098425D"/>
    <w:rsid w:val="009856D4"/>
    <w:rsid w:val="00995A5B"/>
    <w:rsid w:val="0099705F"/>
    <w:rsid w:val="009C5585"/>
    <w:rsid w:val="009D1E30"/>
    <w:rsid w:val="009D31EC"/>
    <w:rsid w:val="009D4D84"/>
    <w:rsid w:val="009F564C"/>
    <w:rsid w:val="00A008CD"/>
    <w:rsid w:val="00A0757B"/>
    <w:rsid w:val="00A10CB5"/>
    <w:rsid w:val="00A357E1"/>
    <w:rsid w:val="00A404BA"/>
    <w:rsid w:val="00A420C9"/>
    <w:rsid w:val="00A43E46"/>
    <w:rsid w:val="00A605FA"/>
    <w:rsid w:val="00AD1818"/>
    <w:rsid w:val="00AD2227"/>
    <w:rsid w:val="00AE374B"/>
    <w:rsid w:val="00AF1340"/>
    <w:rsid w:val="00AF2260"/>
    <w:rsid w:val="00B00051"/>
    <w:rsid w:val="00B01A5E"/>
    <w:rsid w:val="00B05CDB"/>
    <w:rsid w:val="00B114AB"/>
    <w:rsid w:val="00B211CE"/>
    <w:rsid w:val="00B321D1"/>
    <w:rsid w:val="00B32CE1"/>
    <w:rsid w:val="00B33C07"/>
    <w:rsid w:val="00B53ADE"/>
    <w:rsid w:val="00B5548C"/>
    <w:rsid w:val="00B630F7"/>
    <w:rsid w:val="00B67C02"/>
    <w:rsid w:val="00BA00B6"/>
    <w:rsid w:val="00BA0EF2"/>
    <w:rsid w:val="00BA59AC"/>
    <w:rsid w:val="00BC7203"/>
    <w:rsid w:val="00BD5FAB"/>
    <w:rsid w:val="00BD638B"/>
    <w:rsid w:val="00BF298B"/>
    <w:rsid w:val="00C010EA"/>
    <w:rsid w:val="00C071B6"/>
    <w:rsid w:val="00C1642C"/>
    <w:rsid w:val="00C24534"/>
    <w:rsid w:val="00C46114"/>
    <w:rsid w:val="00C62E3E"/>
    <w:rsid w:val="00C65634"/>
    <w:rsid w:val="00C74187"/>
    <w:rsid w:val="00C766E1"/>
    <w:rsid w:val="00C82B62"/>
    <w:rsid w:val="00C83273"/>
    <w:rsid w:val="00CB4FE5"/>
    <w:rsid w:val="00CD42A6"/>
    <w:rsid w:val="00CD75AE"/>
    <w:rsid w:val="00D06671"/>
    <w:rsid w:val="00D13058"/>
    <w:rsid w:val="00D23339"/>
    <w:rsid w:val="00D44C66"/>
    <w:rsid w:val="00D72BEE"/>
    <w:rsid w:val="00D80025"/>
    <w:rsid w:val="00D833ED"/>
    <w:rsid w:val="00D96FD8"/>
    <w:rsid w:val="00DB4C58"/>
    <w:rsid w:val="00DB7301"/>
    <w:rsid w:val="00DC04D8"/>
    <w:rsid w:val="00DF3819"/>
    <w:rsid w:val="00DF3C5E"/>
    <w:rsid w:val="00E0280D"/>
    <w:rsid w:val="00E15F25"/>
    <w:rsid w:val="00E2219A"/>
    <w:rsid w:val="00E40216"/>
    <w:rsid w:val="00E50DAA"/>
    <w:rsid w:val="00E524F0"/>
    <w:rsid w:val="00E53943"/>
    <w:rsid w:val="00E5718D"/>
    <w:rsid w:val="00E579E0"/>
    <w:rsid w:val="00E83FEC"/>
    <w:rsid w:val="00EC554D"/>
    <w:rsid w:val="00EC771C"/>
    <w:rsid w:val="00ED0C51"/>
    <w:rsid w:val="00ED12A6"/>
    <w:rsid w:val="00ED1C3E"/>
    <w:rsid w:val="00EE1664"/>
    <w:rsid w:val="00EE6702"/>
    <w:rsid w:val="00F17226"/>
    <w:rsid w:val="00F17AAC"/>
    <w:rsid w:val="00F17E8A"/>
    <w:rsid w:val="00F20162"/>
    <w:rsid w:val="00F27676"/>
    <w:rsid w:val="00F34014"/>
    <w:rsid w:val="00F47150"/>
    <w:rsid w:val="00F47282"/>
    <w:rsid w:val="00F50961"/>
    <w:rsid w:val="00F54A59"/>
    <w:rsid w:val="00F623D8"/>
    <w:rsid w:val="00F65AF5"/>
    <w:rsid w:val="00F71E22"/>
    <w:rsid w:val="00F77473"/>
    <w:rsid w:val="00F80FE9"/>
    <w:rsid w:val="00F90188"/>
    <w:rsid w:val="00FA1708"/>
    <w:rsid w:val="00FA2436"/>
    <w:rsid w:val="00FB0935"/>
    <w:rsid w:val="00FC45ED"/>
    <w:rsid w:val="00FD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5C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005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3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0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08D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08D4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3D3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7807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5C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005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3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0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08D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08D4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3D3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7807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aming Chen</dc:creator>
  <cp:lastModifiedBy>C</cp:lastModifiedBy>
  <cp:revision>5</cp:revision>
  <cp:lastPrinted>2011-12-12T17:11:00Z</cp:lastPrinted>
  <dcterms:created xsi:type="dcterms:W3CDTF">2013-05-02T02:14:00Z</dcterms:created>
  <dcterms:modified xsi:type="dcterms:W3CDTF">2013-05-10T03:06:00Z</dcterms:modified>
</cp:coreProperties>
</file>